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C92A9D" w:rsidTr="007C3A32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C92A9D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C92A9D" w:rsidTr="007C3A32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E359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E359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culus</w:t>
            </w:r>
            <w:proofErr w:type="spellEnd"/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</w:rPr>
            </w:pPr>
            <w:r w:rsidRPr="00E3590A">
              <w:rPr>
                <w:rFonts w:ascii="Arial" w:hAnsi="Arial" w:cs="Arial"/>
                <w:i/>
                <w:color w:val="000000"/>
                <w:sz w:val="22"/>
                <w:szCs w:val="22"/>
              </w:rPr>
              <w:t>Mfsd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E3590A">
              <w:rPr>
                <w:rFonts w:ascii="Arial" w:eastAsia="Times New Roman" w:hAnsi="Arial" w:cs="Arial"/>
                <w:sz w:val="22"/>
              </w:rPr>
              <w:t>GeneID</w:t>
            </w:r>
            <w:proofErr w:type="spellEnd"/>
            <w:r w:rsidRPr="00E3590A">
              <w:rPr>
                <w:rFonts w:ascii="Arial" w:eastAsia="Times New Roman" w:hAnsi="Arial" w:cs="Arial"/>
                <w:sz w:val="22"/>
              </w:rPr>
              <w:t xml:space="preserve">: </w:t>
            </w:r>
            <w:r w:rsidRPr="00E3590A">
              <w:rPr>
                <w:rFonts w:ascii="Arial" w:eastAsia="Times New Roman" w:hAnsi="Arial" w:cs="Arial"/>
              </w:rPr>
              <w:t>668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C92A9D" w:rsidTr="007C3A32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(Mus </w:t>
            </w:r>
            <w:proofErr w:type="spellStart"/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>musculus</w:t>
            </w:r>
            <w:proofErr w:type="spellEnd"/>
            <w:r w:rsidRPr="00E3590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3590A">
              <w:rPr>
                <w:rFonts w:ascii="Arial" w:hAnsi="Arial" w:cs="Arial"/>
                <w:i/>
                <w:color w:val="000000"/>
                <w:sz w:val="22"/>
                <w:szCs w:val="22"/>
              </w:rPr>
              <w:t>Glm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3590A">
              <w:rPr>
                <w:rFonts w:ascii="Arial" w:eastAsia="Times New Roman" w:hAnsi="Arial" w:cs="Arial"/>
              </w:rPr>
              <w:t>GeneID</w:t>
            </w:r>
            <w:proofErr w:type="spellEnd"/>
            <w:r w:rsidRPr="00E3590A">
              <w:rPr>
                <w:rFonts w:ascii="Arial" w:eastAsia="Times New Roman" w:hAnsi="Arial" w:cs="Arial"/>
              </w:rPr>
              <w:t xml:space="preserve">: </w:t>
            </w:r>
            <w:r w:rsidRPr="00E3590A">
              <w:rPr>
                <w:rFonts w:ascii="Arial" w:eastAsia="Times New Roman" w:hAnsi="Arial" w:cs="Arial"/>
                <w:sz w:val="22"/>
              </w:rPr>
              <w:t>567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Pr="00E3590A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line from the lab of Winni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skild</w:t>
            </w:r>
            <w:proofErr w:type="spellEnd"/>
          </w:p>
        </w:tc>
      </w:tr>
      <w:tr w:rsidR="00C92A9D" w:rsidTr="007C3A32">
        <w:trPr>
          <w:trHeight w:val="5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533DF2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H5alp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533DF2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Electrocompetent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cells</w:t>
            </w:r>
          </w:p>
        </w:tc>
      </w:tr>
      <w:tr w:rsidR="00C92A9D" w:rsidTr="007C3A32">
        <w:trPr>
          <w:trHeight w:val="48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se embryonic fibroblasts</w:t>
            </w:r>
          </w:p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fsd1+/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M.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m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; </w:t>
            </w:r>
          </w:p>
        </w:tc>
      </w:tr>
      <w:tr w:rsidR="00C92A9D" w:rsidTr="007C3A32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se embryonic fibroblasts</w:t>
            </w:r>
          </w:p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fsd1-/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M.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m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;</w:t>
            </w:r>
          </w:p>
        </w:tc>
      </w:tr>
      <w:tr w:rsidR="00C92A9D" w:rsidTr="007C3A32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se embryonic fibroblasts</w:t>
            </w:r>
          </w:p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lm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M.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m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; </w:t>
            </w:r>
          </w:p>
        </w:tc>
      </w:tr>
      <w:tr w:rsidR="00C92A9D" w:rsidTr="007C3A32">
        <w:trPr>
          <w:trHeight w:val="60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BB028E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cu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se embryonic fibroblasts</w:t>
            </w:r>
          </w:p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lm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M.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m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; </w:t>
            </w:r>
          </w:p>
        </w:tc>
      </w:tr>
      <w:tr w:rsidR="00C92A9D" w:rsidTr="007C3A32">
        <w:trPr>
          <w:trHeight w:val="8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Hel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B02B2F" w:rsidRDefault="00B02B2F" w:rsidP="007C3A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2B2F">
              <w:rPr>
                <w:rFonts w:ascii="Arial" w:hAnsi="Arial" w:cs="Arial"/>
              </w:rPr>
              <w:t>RRID:CVCL_00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92A9D" w:rsidTr="007C3A32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7C3A32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C92A9D" w:rsidRPr="007C3A32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-HA</w:t>
            </w:r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7C3A32" w:rsidRDefault="00C92A9D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A9D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C3A3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HA-MFSD1</w:t>
            </w:r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C3A3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transfected </w:t>
            </w:r>
          </w:p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 LLAA-HA</w:t>
            </w:r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C3A3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83113" w:rsidRDefault="007C3A32" w:rsidP="007C3A32">
            <w:pPr>
              <w:pStyle w:val="NormalWeb"/>
              <w:spacing w:before="0" w:beforeAutospacing="0" w:after="0" w:afterAutospacing="0"/>
              <w:ind w:left="120" w:right="120"/>
              <w:rPr>
                <w:lang w:val="es-ES"/>
              </w:rPr>
            </w:pPr>
            <w:r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MFSD1 TD1-HA-TD2</w:t>
            </w:r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(</w:t>
            </w:r>
            <w:proofErr w:type="spellStart"/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pcDNA</w:t>
            </w:r>
            <w:proofErr w:type="spellEnd"/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C3A3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83113" w:rsidRDefault="007C3A32" w:rsidP="007C3A32">
            <w:pPr>
              <w:pStyle w:val="NormalWeb"/>
              <w:spacing w:before="0" w:beforeAutospacing="0" w:after="0" w:afterAutospacing="0"/>
              <w:ind w:left="120" w:right="120"/>
              <w:rPr>
                <w:lang w:val="es-ES"/>
              </w:rPr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MFSD1 LLAA TD1-HA-TD2</w:t>
            </w:r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(</w:t>
            </w:r>
            <w:proofErr w:type="spellStart"/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pcDNA</w:t>
            </w:r>
            <w:proofErr w:type="spellEnd"/>
            <w:r w:rsidR="00783113"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C3A3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</w:t>
            </w:r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 xml:space="preserve"> N76Q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 w:rsidR="00783113"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A32" w:rsidRPr="007C3A32" w:rsidRDefault="007C3A32" w:rsidP="007C3A3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N449Q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Y195A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 Y400A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MFSD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83113" w:rsidRDefault="00783113" w:rsidP="00783113">
            <w:pPr>
              <w:pStyle w:val="NormalWeb"/>
              <w:spacing w:before="0" w:beforeAutospacing="0" w:after="0" w:afterAutospacing="0"/>
              <w:ind w:left="120" w:right="120"/>
              <w:rPr>
                <w:lang w:val="es-ES"/>
              </w:rPr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MFSD1 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LAA</w:t>
            </w:r>
            <w:r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(</w:t>
            </w:r>
            <w:proofErr w:type="spellStart"/>
            <w:r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pcDNA</w:t>
            </w:r>
            <w:proofErr w:type="spellEnd"/>
            <w:r w:rsidRPr="00783113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 Y400A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LAMP1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B02B2F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H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LAMP1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-H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cDN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783113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3113" w:rsidRPr="007C3A32" w:rsidRDefault="00783113" w:rsidP="00783113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962FD6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 LLAA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962FD6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962FD6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H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LAMP1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2FD6" w:rsidRPr="007C3A32" w:rsidRDefault="00962FD6" w:rsidP="00962FD6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E23FA8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8-GFP(pEGFPN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FA8" w:rsidRPr="007C3A32" w:rsidRDefault="00E23FA8" w:rsidP="00E23FA8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4361C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014078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LAMP</w:t>
            </w:r>
            <w:r w:rsidR="004361C2">
              <w:rPr>
                <w:rFonts w:ascii="Arial" w:hAnsi="Arial" w:cs="Arial"/>
                <w:color w:val="212121"/>
                <w:sz w:val="22"/>
                <w:szCs w:val="22"/>
              </w:rPr>
              <w:t>1-RFP(pmKATE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ttelsch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20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4361C2" w:rsidP="004361C2">
            <w:r w:rsidRPr="000B545F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4361C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transfected </w:t>
            </w:r>
          </w:p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RFP(pmKATE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4361C2" w:rsidP="004361C2">
            <w:r w:rsidRPr="000B545F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4361C2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M. </w:t>
            </w:r>
            <w:proofErr w:type="spellStart"/>
            <w:r w:rsidRPr="007C3A3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proofErr w:type="spellEnd"/>
            <w:r w:rsidRPr="007C3A3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-RFP(pmKATE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A3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7C3A32" w:rsidRDefault="004361C2" w:rsidP="004361C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Default="004361C2" w:rsidP="004361C2">
            <w:r w:rsidRPr="000B545F">
              <w:rPr>
                <w:rFonts w:ascii="Arial" w:hAnsi="Arial" w:cs="Arial"/>
                <w:color w:val="212121"/>
                <w:sz w:val="22"/>
                <w:szCs w:val="22"/>
              </w:rPr>
              <w:t>Transfected construct (mouse)</w:t>
            </w:r>
          </w:p>
        </w:tc>
      </w:tr>
      <w:tr w:rsidR="004361C2" w:rsidRPr="00C74307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MFSD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Pineda antibody servi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highlight w:val="yellow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IF(1:2500), WB (1:10000)</w:t>
            </w:r>
          </w:p>
        </w:tc>
      </w:tr>
      <w:tr w:rsidR="004361C2" w:rsidRPr="00C74307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GLMP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Pineda antibody servi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highlight w:val="yellow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WB(1:500)</w:t>
            </w:r>
          </w:p>
        </w:tc>
      </w:tr>
      <w:tr w:rsidR="004361C2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CD31</w:t>
            </w:r>
          </w:p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014078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 xml:space="preserve"> Clone MEC </w:t>
            </w:r>
            <w:r w:rsidRPr="00014078">
              <w:rPr>
                <w:rFonts w:ascii="Arial" w:hAnsi="Arial" w:cs="Arial"/>
              </w:rPr>
              <w:t>13.3</w:t>
            </w:r>
          </w:p>
          <w:p w:rsidR="00014078" w:rsidRPr="00014078" w:rsidRDefault="00014078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_26654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C74307">
              <w:rPr>
                <w:rFonts w:ascii="Arial" w:hAnsi="Arial" w:cs="Arial"/>
                <w:sz w:val="22"/>
              </w:rPr>
              <w:t>IF(1:100)</w:t>
            </w:r>
          </w:p>
        </w:tc>
      </w:tr>
      <w:tr w:rsidR="004361C2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vWF</w:t>
            </w:r>
          </w:p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DAK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00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F(1:3</w:t>
            </w:r>
            <w:r w:rsidRPr="00C74307">
              <w:rPr>
                <w:rFonts w:ascii="Arial" w:hAnsi="Arial" w:cs="Arial"/>
                <w:sz w:val="22"/>
              </w:rPr>
              <w:t>00)</w:t>
            </w:r>
          </w:p>
        </w:tc>
      </w:tr>
      <w:tr w:rsidR="004361C2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LAMP2</w:t>
            </w:r>
          </w:p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Developmental Studies </w:t>
            </w:r>
            <w:proofErr w:type="spellStart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>Hybridoma</w:t>
            </w:r>
            <w:proofErr w:type="spellEnd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 Ban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H4B4, concentrate</w:t>
            </w:r>
          </w:p>
          <w:p w:rsidR="00014078" w:rsidRPr="00C74307" w:rsidRDefault="00014078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t>RRID:AB_52812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</w:rPr>
              <w:t>IF(1:500), WB(1:1000)</w:t>
            </w:r>
          </w:p>
        </w:tc>
      </w:tr>
      <w:tr w:rsidR="004361C2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731A5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731A5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Anti-HA-</w:t>
            </w:r>
            <w:proofErr w:type="spellStart"/>
            <w:r w:rsidRPr="00731A5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tag</w:t>
            </w:r>
            <w:proofErr w:type="spellEnd"/>
            <w:r w:rsidRPr="00731A5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(</w:t>
            </w:r>
            <w:proofErr w:type="spellStart"/>
            <w:r w:rsidRPr="00731A5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>Rat</w:t>
            </w:r>
            <w:proofErr w:type="spellEnd"/>
            <w:r w:rsidRPr="00731A52"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  <w:t xml:space="preserve">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Pr="00C74307" w:rsidRDefault="00A66720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Sigma / Roch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61C2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3F10</w:t>
            </w:r>
          </w:p>
          <w:p w:rsidR="00014078" w:rsidRPr="00C74307" w:rsidRDefault="00014078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t>RRID:AB_23146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1C2" w:rsidRPr="00C74307" w:rsidRDefault="004361C2" w:rsidP="004361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</w:rPr>
              <w:t>IF(1:500), WB(1:1000)</w:t>
            </w:r>
          </w:p>
        </w:tc>
      </w:tr>
      <w:tr w:rsidR="00A66720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/>
              </w:rPr>
            </w:pPr>
            <w:r w:rsidRPr="00A66720">
              <w:rPr>
                <w:rFonts w:ascii="Arial" w:hAnsi="Arial" w:cs="Arial"/>
                <w:color w:val="212121"/>
                <w:sz w:val="22"/>
                <w:szCs w:val="22"/>
                <w:lang w:val="en-US"/>
              </w:rPr>
              <w:t>POD-coupled anti-HA-tag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Sigma / Roch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lone 3F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</w:rPr>
              <w:t>WB(1:1000)</w:t>
            </w:r>
          </w:p>
        </w:tc>
      </w:tr>
      <w:tr w:rsidR="00A66720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E-coupled anti</w:t>
            </w: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-HA-tag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 xml:space="preserve">Clone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6B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(1:400)</w:t>
            </w:r>
          </w:p>
        </w:tc>
      </w:tr>
      <w:tr w:rsidR="00A66720" w:rsidRPr="00C74307" w:rsidTr="00E37EDD">
        <w:trPr>
          <w:trHeight w:val="2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GAPDH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 xml:space="preserve">Santa </w:t>
            </w:r>
            <w:proofErr w:type="spellStart"/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Gruz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FL-335</w:t>
            </w:r>
          </w:p>
          <w:p w:rsidR="00014078" w:rsidRPr="00C74307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lastRenderedPageBreak/>
              <w:t>RRID:AB_101676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</w:rPr>
              <w:lastRenderedPageBreak/>
              <w:t>WB(1: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C74307">
              <w:rPr>
                <w:rFonts w:ascii="Arial" w:hAnsi="Arial" w:cs="Arial"/>
                <w:sz w:val="22"/>
                <w:szCs w:val="22"/>
              </w:rPr>
              <w:t>000)</w:t>
            </w:r>
          </w:p>
        </w:tc>
      </w:tr>
      <w:tr w:rsidR="00A66720" w:rsidRPr="00C74307" w:rsidTr="00E37EDD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ATPase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Millipo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464.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74307">
              <w:rPr>
                <w:rFonts w:ascii="Arial" w:hAnsi="Arial" w:cs="Arial"/>
                <w:sz w:val="22"/>
                <w:szCs w:val="22"/>
              </w:rPr>
              <w:t>WB(1:1000)</w:t>
            </w:r>
          </w:p>
        </w:tc>
      </w:tr>
      <w:tr w:rsidR="00A66720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LAMP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Ra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Developmental Studies </w:t>
            </w:r>
            <w:proofErr w:type="spellStart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>Hybridoma</w:t>
            </w:r>
            <w:proofErr w:type="spellEnd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 Ban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1D4B, concentrate</w:t>
            </w:r>
          </w:p>
          <w:p w:rsidR="00014078" w:rsidRPr="00C74307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t>RRID:AB_21345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74307">
              <w:rPr>
                <w:rFonts w:ascii="Arial" w:hAnsi="Arial" w:cs="Arial"/>
                <w:sz w:val="22"/>
                <w:szCs w:val="22"/>
              </w:rPr>
              <w:t>IF(1:500), WB(1:1000)</w:t>
            </w:r>
          </w:p>
        </w:tc>
      </w:tr>
      <w:tr w:rsidR="00A66720" w:rsidRPr="00C74307" w:rsidTr="007C3A3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GM130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35/GM130</w:t>
            </w:r>
          </w:p>
          <w:p w:rsidR="00014078" w:rsidRPr="00C74307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t>RRID:AB_3981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74307">
              <w:rPr>
                <w:rFonts w:ascii="Arial" w:hAnsi="Arial" w:cs="Arial"/>
                <w:sz w:val="22"/>
                <w:szCs w:val="22"/>
              </w:rPr>
              <w:t>IF(1:500), WB(1:1000)</w:t>
            </w:r>
          </w:p>
        </w:tc>
      </w:tr>
      <w:tr w:rsidR="00A66720" w:rsidRPr="00C74307" w:rsidTr="007C3A32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KDEL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Enz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10C3</w:t>
            </w:r>
          </w:p>
          <w:p w:rsidR="00014078" w:rsidRPr="00C74307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14078">
              <w:rPr>
                <w:rFonts w:ascii="Arial" w:hAnsi="Arial" w:cs="Arial"/>
                <w:sz w:val="22"/>
                <w:szCs w:val="22"/>
              </w:rPr>
              <w:t>RRID:AB_20393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74307">
              <w:rPr>
                <w:rFonts w:ascii="Arial" w:hAnsi="Arial" w:cs="Arial"/>
                <w:sz w:val="22"/>
                <w:szCs w:val="22"/>
              </w:rPr>
              <w:t>IF(1:500), WB(1:1000)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Anti-Integrin α-</w:t>
            </w:r>
            <w:proofErr w:type="spellStart"/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IIb</w:t>
            </w:r>
            <w:proofErr w:type="spellEnd"/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Clone MW Reg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sz w:val="22"/>
                <w:szCs w:val="22"/>
              </w:rPr>
              <w:t>IF(1:10</w:t>
            </w:r>
            <w:r w:rsidRPr="00C74307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6FB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7D0392">
              <w:rPr>
                <w:rFonts w:ascii="Arial" w:hAnsi="Arial" w:cs="Arial"/>
                <w:color w:val="212121"/>
                <w:sz w:val="22"/>
                <w:szCs w:val="22"/>
              </w:rPr>
              <w:t>Anti-VDAC</w:t>
            </w:r>
          </w:p>
          <w:p w:rsidR="00A66720" w:rsidRPr="007D0392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7D0392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7D0392">
              <w:rPr>
                <w:rFonts w:ascii="Arial" w:hAnsi="Arial" w:cs="Arial"/>
                <w:color w:val="212121"/>
                <w:sz w:val="22"/>
                <w:szCs w:val="22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Style w:val="Strong"/>
                <w:rFonts w:ascii="Arial" w:hAnsi="Arial" w:cs="Arial"/>
                <w:b w:val="0"/>
                <w:sz w:val="22"/>
                <w:szCs w:val="22"/>
                <w:shd w:val="clear" w:color="auto" w:fill="FFFFFF"/>
              </w:rPr>
            </w:pPr>
            <w:r w:rsidRPr="007D0392">
              <w:rPr>
                <w:rStyle w:val="Strong"/>
                <w:rFonts w:ascii="Arial" w:hAnsi="Arial" w:cs="Arial"/>
                <w:b w:val="0"/>
                <w:sz w:val="22"/>
                <w:szCs w:val="22"/>
                <w:shd w:val="clear" w:color="auto" w:fill="FFFFFF"/>
              </w:rPr>
              <w:t>V2139</w:t>
            </w:r>
          </w:p>
          <w:p w:rsidR="00014078" w:rsidRPr="00014078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14078">
              <w:rPr>
                <w:rFonts w:ascii="Arial" w:hAnsi="Arial" w:cs="Arial"/>
                <w:color w:val="212121"/>
                <w:sz w:val="22"/>
                <w:szCs w:val="22"/>
              </w:rPr>
              <w:t>RRID:AB_4776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7D0392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0392">
              <w:rPr>
                <w:rFonts w:ascii="Arial" w:hAnsi="Arial" w:cs="Arial"/>
                <w:color w:val="000000"/>
                <w:sz w:val="22"/>
                <w:szCs w:val="22"/>
              </w:rPr>
              <w:t>WB(1:2000)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6FB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tubulin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Developmental Studies </w:t>
            </w:r>
            <w:proofErr w:type="spellStart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>Hybridoma</w:t>
            </w:r>
            <w:proofErr w:type="spellEnd"/>
            <w:r w:rsidRPr="00C74307">
              <w:rPr>
                <w:rFonts w:ascii="Arial" w:hAnsi="Arial" w:cs="Arial"/>
                <w:sz w:val="22"/>
                <w:szCs w:val="22"/>
                <w:lang w:val="en-US"/>
              </w:rPr>
              <w:t xml:space="preserve"> Ban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lone E7</w:t>
            </w:r>
          </w:p>
          <w:p w:rsidR="00014078" w:rsidRPr="00C74307" w:rsidRDefault="00014078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14078">
              <w:rPr>
                <w:rFonts w:ascii="Arial" w:hAnsi="Arial" w:cs="Arial"/>
                <w:color w:val="212121"/>
                <w:sz w:val="22"/>
                <w:szCs w:val="22"/>
              </w:rPr>
              <w:t>RRID:AB_5284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(1:1000)</w:t>
            </w:r>
          </w:p>
        </w:tc>
      </w:tr>
      <w:tr w:rsidR="00A66720" w:rsidRPr="00C74307" w:rsidTr="007D0392">
        <w:trPr>
          <w:trHeight w:val="48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6FB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F4/80</w:t>
            </w:r>
          </w:p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7D0392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7D0392">
              <w:rPr>
                <w:rFonts w:ascii="Arial" w:hAnsi="Arial" w:cs="Arial"/>
                <w:sz w:val="22"/>
                <w:szCs w:val="20"/>
              </w:rPr>
              <w:t xml:space="preserve">Austyn and Gordon 198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4307">
              <w:rPr>
                <w:rFonts w:ascii="Arial" w:hAnsi="Arial" w:cs="Arial"/>
                <w:sz w:val="22"/>
                <w:szCs w:val="22"/>
              </w:rPr>
              <w:t>IF(1:500)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6FB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7D0392">
              <w:rPr>
                <w:rFonts w:ascii="Arial" w:hAnsi="Arial" w:cs="Arial"/>
                <w:color w:val="212121"/>
                <w:sz w:val="22"/>
                <w:szCs w:val="22"/>
              </w:rPr>
              <w:t>Actin,TR</w:t>
            </w:r>
            <w:proofErr w:type="spellEnd"/>
            <w:r w:rsidRPr="007D0392">
              <w:rPr>
                <w:rFonts w:ascii="Arial" w:hAnsi="Arial" w:cs="Arial"/>
                <w:color w:val="212121"/>
                <w:sz w:val="22"/>
                <w:szCs w:val="22"/>
              </w:rPr>
              <w:t>-phalloid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bookmarkStart w:id="0" w:name="_GoBack"/>
            <w:r>
              <w:rPr>
                <w:rFonts w:ascii="Arial" w:hAnsi="Arial" w:cs="Arial"/>
                <w:color w:val="212121"/>
                <w:sz w:val="22"/>
                <w:szCs w:val="22"/>
              </w:rPr>
              <w:t>T7471</w:t>
            </w:r>
            <w:bookmarkEnd w:id="0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(1:3</w:t>
            </w:r>
            <w:r w:rsidRPr="00C74307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Endoglycosidase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11088726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PNGaseF</w:t>
            </w:r>
            <w:proofErr w:type="spellEnd"/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74307">
              <w:rPr>
                <w:rFonts w:ascii="Arial" w:hAnsi="Arial" w:cs="Arial"/>
                <w:color w:val="212121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1365177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D34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2DD8">
              <w:rPr>
                <w:rFonts w:ascii="Arial" w:hAnsi="Arial" w:cs="Arial"/>
                <w:sz w:val="22"/>
                <w:szCs w:val="22"/>
              </w:rPr>
              <w:t>gggtagctctctgcctgatg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D34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2DD8">
              <w:rPr>
                <w:rFonts w:ascii="Arial" w:hAnsi="Arial" w:cs="Arial"/>
                <w:sz w:val="22"/>
                <w:szCs w:val="22"/>
              </w:rPr>
              <w:t>tccgtggtagcagaagtcaa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XCL1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92DD8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2F88">
              <w:rPr>
                <w:rFonts w:ascii="Arial" w:hAnsi="Arial" w:cs="Arial"/>
                <w:sz w:val="22"/>
                <w:szCs w:val="22"/>
              </w:rPr>
              <w:t>gactccagccacactccaac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XCL1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92DD8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2F88">
              <w:rPr>
                <w:rFonts w:ascii="Arial" w:hAnsi="Arial" w:cs="Arial"/>
                <w:sz w:val="22"/>
                <w:szCs w:val="22"/>
              </w:rPr>
              <w:t>tgacagcgcagctcattg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CP1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catccacgtgttggctca </w:t>
            </w:r>
          </w:p>
          <w:p w:rsidR="00A66720" w:rsidRPr="00872F88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CP1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gatcatcttgctggtgaatgagt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MP2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aactttgagaaggatggcaagt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MP2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tgccacccatggtaaacaa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MP9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acgacatagacggcatcca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MP9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gctgtggttcagttgtggtg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8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agatacacttaccctgttcccatt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accccaagacccatagacct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agtgaacgaacggaactcca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LMP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tggagaagagccccataaca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tcgaagggatacttgctgct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q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872F88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 w:rsidRPr="00872F88">
              <w:rPr>
                <w:rFonts w:ascii="Arial" w:hAnsi="Arial" w:cs="Arial"/>
                <w:sz w:val="22"/>
                <w:szCs w:val="20"/>
              </w:rPr>
              <w:t xml:space="preserve">gcacggttcaccaagtacag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86584A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ouse GAPDH endogenous 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72F88">
              <w:rPr>
                <w:rFonts w:ascii="Arial" w:hAnsi="Arial" w:cs="Arial"/>
                <w:color w:val="212121"/>
                <w:sz w:val="22"/>
                <w:szCs w:val="22"/>
              </w:rPr>
              <w:t>4352932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92DD8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re F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atgcgctgggctctatggcttctg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re R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C7430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tgcacacctccctctgcatgcacg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lp F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913645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gtcactgcagtttaaatacaagacg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lp R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913645" w:rsidRDefault="00A66720" w:rsidP="00A66720">
            <w:pPr>
              <w:pStyle w:val="Defaul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gttgcgctaaagaagtatatgtgcc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tatggactctgcccacagtgttacg</w:t>
            </w:r>
            <w:r w:rsidRPr="00A03395">
              <w:rPr>
                <w:rFonts w:ascii="Arial" w:hAnsi="Arial" w:cs="Arial"/>
                <w:smallCaps/>
                <w:sz w:val="22"/>
                <w:szCs w:val="20"/>
              </w:rPr>
              <w:t xml:space="preserve">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aatggccaaagacaggcagaaatgg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FSD1-tt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actcagcccttttctgtctcctacg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6529B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neo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13367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0F35CD">
              <w:rPr>
                <w:rFonts w:ascii="Arial" w:hAnsi="Arial" w:cs="Arial"/>
                <w:color w:val="212121"/>
                <w:sz w:val="22"/>
                <w:szCs w:val="22"/>
              </w:rPr>
              <w:t>Genotyp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A03395" w:rsidRDefault="00A66720" w:rsidP="00A66720">
            <w:pPr>
              <w:pStyle w:val="Default"/>
              <w:rPr>
                <w:rFonts w:ascii="Arial" w:hAnsi="Arial" w:cs="Arial"/>
                <w:smallCaps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gggatctcatgctggagttcttcg</w:t>
            </w:r>
            <w:r w:rsidRPr="00A03395">
              <w:rPr>
                <w:rFonts w:ascii="Arial" w:hAnsi="Arial" w:cs="Arial"/>
                <w:smallCaps/>
                <w:sz w:val="22"/>
                <w:szCs w:val="20"/>
              </w:rPr>
              <w:t xml:space="preserve"> 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mMfsd1_HindIII_N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sz w:val="22"/>
                <w:szCs w:val="22"/>
              </w:rPr>
              <w:t>gtataagcttatggcttacccatacgacgtcccagactacgctgaggacgaggatggggaagat</w:t>
            </w:r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2F2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E5CA5">
              <w:rPr>
                <w:rFonts w:ascii="Arial" w:hAnsi="Arial" w:cs="Arial"/>
                <w:sz w:val="22"/>
                <w:szCs w:val="22"/>
              </w:rPr>
              <w:t>mMfsd1_XbaI_N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5CA5">
              <w:rPr>
                <w:rFonts w:ascii="Arial" w:hAnsi="Arial" w:cs="Arial"/>
                <w:sz w:val="22"/>
                <w:szCs w:val="22"/>
              </w:rPr>
              <w:t>gatctctagattactctggatgagagagctt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2F2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E5CA5">
              <w:rPr>
                <w:rFonts w:ascii="Arial" w:hAnsi="Arial" w:cs="Arial"/>
                <w:sz w:val="22"/>
                <w:szCs w:val="22"/>
              </w:rPr>
              <w:t>mMfsd1_HindIII_C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5CA5">
              <w:rPr>
                <w:rFonts w:ascii="Arial" w:hAnsi="Arial" w:cs="Arial"/>
                <w:sz w:val="22"/>
                <w:szCs w:val="22"/>
              </w:rPr>
              <w:t>gtataagcttatggaggacgaggatggggaa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902F2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E5CA5">
              <w:rPr>
                <w:rFonts w:ascii="Arial" w:hAnsi="Arial" w:cs="Arial"/>
                <w:sz w:val="22"/>
                <w:szCs w:val="22"/>
              </w:rPr>
              <w:t>mMfsd1_XbaI_C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4E5CA5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4E5CA5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5CA5">
              <w:rPr>
                <w:rFonts w:ascii="Arial" w:hAnsi="Arial" w:cs="Arial"/>
                <w:sz w:val="22"/>
                <w:szCs w:val="22"/>
              </w:rPr>
              <w:t>gatctctagattaagcgtagtctgggacgtcgtatgggtactctggatgagagagcttcat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>mMfsd1_BamHI_C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</w:rPr>
              <w:t>gatcggatccccctctggatgagagagcttcat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 xml:space="preserve">MFSD1 (TD1-HA-TD2) Rv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agcgtagtctgggacgtcgtatgggtagtcccgtttcacctgagtct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 xml:space="preserve">MFSD1 (TD1-HA-TD2) Fw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tacccatacgacgtcccagactacgctatgcaagtgaacaccacgaa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MFSD1 HindIII Fw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gtataagcttatggaggacgaggatggggaa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MFSD1 XhoI Rv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aagactcgagttactctggatgagagagct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LMP HindIII Fw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tataagcttatgtttcgctgttggggacct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 xml:space="preserve">GLMP XbaI C-HA Rv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atctctagattaagcgtagtctgggacgtcgtatgggtagtttatggactggtactcaga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LMP XhoI Rv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atcctcgagtcagtttatggactggtact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LMP Y400A XhoI Rv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atcctcgagtcagtttatggactgggcct 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Style w:val="ffline"/>
                <w:rFonts w:ascii="Arial" w:hAnsi="Arial" w:cs="Arial"/>
                <w:sz w:val="22"/>
                <w:szCs w:val="22"/>
                <w:lang w:val="en-US"/>
              </w:rPr>
              <w:t>GLMP_EcoRI</w:t>
            </w:r>
            <w:proofErr w:type="spellEnd"/>
            <w:r w:rsidRPr="000C57D6">
              <w:rPr>
                <w:rStyle w:val="ffline"/>
                <w:rFonts w:ascii="Arial" w:hAnsi="Arial" w:cs="Arial"/>
                <w:sz w:val="22"/>
                <w:szCs w:val="22"/>
                <w:lang w:val="en-US"/>
              </w:rPr>
              <w:t xml:space="preserve"> F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atcggaattcatgtttcgctgttggggacct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Style w:val="ffline"/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>mGLMP</w:t>
            </w:r>
            <w:proofErr w:type="spellEnd"/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 xml:space="preserve"> R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gatcggatccccgtttatggactggtactcaga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Style w:val="ffline"/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LAMP1 HindII Fw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atcaagcttatggcggcccccggcgcccgg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Style w:val="ffline"/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LAMP1 XbaI Rv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sz w:val="22"/>
                <w:szCs w:val="22"/>
              </w:rPr>
              <w:t xml:space="preserve">gatctctagactagatggtctgatagccggc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Style w:val="ffline"/>
                <w:rFonts w:ascii="Arial" w:hAnsi="Arial" w:cs="Arial"/>
                <w:sz w:val="22"/>
                <w:szCs w:val="22"/>
                <w:lang w:val="en-US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n-US"/>
              </w:rPr>
              <w:t>hLAMP1 HindIII F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gcgcccaagcttatggcggcccccggcagcgcc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HTMLPreformatted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hLAMP1 C-HA XhoI Rv</w:t>
            </w:r>
          </w:p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Style w:val="ffline"/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>gcgcccctcgagttaagcgtagtctgggacgtcgtatgggtagatagtctggtagcctgcgtg</w:t>
            </w:r>
            <w:proofErr w:type="spellEnd"/>
            <w:r w:rsidRPr="000C57D6">
              <w:rPr>
                <w:rFonts w:ascii="Arial" w:hAnsi="Arial" w:cs="Arial"/>
                <w:sz w:val="22"/>
                <w:szCs w:val="22"/>
                <w:lang w:val="es-ES"/>
              </w:rPr>
              <w:t xml:space="preserve">    </w:t>
            </w:r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HTMLPreformatted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 xml:space="preserve">MFSD8 </w:t>
            </w:r>
            <w:proofErr w:type="spellStart"/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>BglII</w:t>
            </w:r>
            <w:proofErr w:type="spellEnd"/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 xml:space="preserve"> F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>gatcgagatctatggcgaacctgggaagt</w:t>
            </w:r>
            <w:proofErr w:type="spellEnd"/>
          </w:p>
        </w:tc>
      </w:tr>
      <w:tr w:rsidR="00A66720" w:rsidRPr="004E5CA5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Default="00A66720" w:rsidP="00A66720">
            <w:r w:rsidRPr="00D7478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HTMLPreformatted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>MFSD8 HindIII R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rPr>
                <w:rFonts w:ascii="Arial" w:hAnsi="Arial" w:cs="Arial"/>
                <w:sz w:val="22"/>
                <w:szCs w:val="22"/>
              </w:rPr>
            </w:pPr>
            <w:r w:rsidRPr="000C57D6">
              <w:rPr>
                <w:rFonts w:ascii="Arial" w:hAnsi="Arial" w:cs="Arial"/>
                <w:color w:val="212121"/>
                <w:sz w:val="22"/>
                <w:szCs w:val="22"/>
              </w:rPr>
              <w:t>Cloning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0C57D6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A66720">
              <w:rPr>
                <w:rFonts w:ascii="Arial" w:hAnsi="Arial" w:cs="Arial"/>
                <w:sz w:val="22"/>
                <w:szCs w:val="22"/>
                <w:lang w:val="es-ES"/>
              </w:rPr>
              <w:t>gatcgaagcttctcctggatcctcatata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Y195A_f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taatgcttcaatcttcccagccagccatcccatgaggttc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Y195A_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gaacctcatgggatggctggctgggaagattgaagcatta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L11A/L12A_f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ggaagatcgggcggcggctgggggccgccgcg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L11A/L12A_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cgcggcggcccccagccgccgcccgatcttcc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N76Q_f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gaaacgggacatgcaagtgcagaccacgaaattcatgctgc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N76Q_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gcagcatgaatttcgtggtctgcacttgcatgtcccgtttc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N449Q_f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gtgcccaaggagggaatctacagtattctgcaaaacaaaggga</w:t>
            </w:r>
            <w:proofErr w:type="spellEnd"/>
          </w:p>
        </w:tc>
      </w:tr>
      <w:tr w:rsidR="00A66720" w:rsidRPr="00C74307" w:rsidTr="007C3A3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07987">
              <w:rPr>
                <w:rFonts w:ascii="Arial" w:hAnsi="Arial" w:cs="Arial"/>
                <w:sz w:val="22"/>
                <w:szCs w:val="22"/>
              </w:rPr>
              <w:t>Mfsd1_N449Q_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rPr>
                <w:rFonts w:ascii="Arial" w:hAnsi="Arial" w:cs="Arial"/>
              </w:rPr>
            </w:pPr>
            <w:r w:rsidRPr="00307987">
              <w:rPr>
                <w:rFonts w:ascii="Arial" w:hAnsi="Arial" w:cs="Arial"/>
                <w:color w:val="212121"/>
                <w:sz w:val="22"/>
                <w:szCs w:val="22"/>
              </w:rPr>
              <w:t>Mutagenesis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20" w:rsidRPr="00307987" w:rsidRDefault="00A66720" w:rsidP="00A667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987">
              <w:rPr>
                <w:rFonts w:ascii="Arial" w:hAnsi="Arial" w:cs="Arial"/>
                <w:sz w:val="22"/>
                <w:szCs w:val="22"/>
              </w:rPr>
              <w:t>tccctttgttttgcagaatactgtagattccctccttgggcac</w:t>
            </w:r>
            <w:proofErr w:type="spellEnd"/>
          </w:p>
        </w:tc>
      </w:tr>
    </w:tbl>
    <w:p w:rsidR="006A5CC0" w:rsidRPr="00C74307" w:rsidRDefault="006A5CC0">
      <w:pPr>
        <w:rPr>
          <w:rFonts w:ascii="Arial" w:hAnsi="Arial" w:cs="Arial"/>
          <w:sz w:val="22"/>
          <w:szCs w:val="22"/>
        </w:rPr>
      </w:pPr>
    </w:p>
    <w:sectPr w:rsidR="006A5CC0" w:rsidRPr="00C743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9D"/>
    <w:rsid w:val="00014078"/>
    <w:rsid w:val="000C57D6"/>
    <w:rsid w:val="00161A26"/>
    <w:rsid w:val="00307987"/>
    <w:rsid w:val="004361C2"/>
    <w:rsid w:val="00437CFB"/>
    <w:rsid w:val="00445EB9"/>
    <w:rsid w:val="004E5CA5"/>
    <w:rsid w:val="004F0E84"/>
    <w:rsid w:val="00533DF2"/>
    <w:rsid w:val="00553964"/>
    <w:rsid w:val="006A5CC0"/>
    <w:rsid w:val="00731A52"/>
    <w:rsid w:val="00783113"/>
    <w:rsid w:val="007934D4"/>
    <w:rsid w:val="007C3A32"/>
    <w:rsid w:val="007D0392"/>
    <w:rsid w:val="007E6B99"/>
    <w:rsid w:val="00872F88"/>
    <w:rsid w:val="00913645"/>
    <w:rsid w:val="00962FD6"/>
    <w:rsid w:val="009A2461"/>
    <w:rsid w:val="00A03395"/>
    <w:rsid w:val="00A432A3"/>
    <w:rsid w:val="00A66720"/>
    <w:rsid w:val="00AD33B5"/>
    <w:rsid w:val="00B02B2F"/>
    <w:rsid w:val="00C74307"/>
    <w:rsid w:val="00C92A9D"/>
    <w:rsid w:val="00C92DD8"/>
    <w:rsid w:val="00E10DD4"/>
    <w:rsid w:val="00E23FA8"/>
    <w:rsid w:val="00E37EDD"/>
    <w:rsid w:val="00FB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BA682"/>
  <w15:docId w15:val="{DBA0A818-5C08-4F46-9DD5-665DCA86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A9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2A9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92A9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D0392"/>
    <w:rPr>
      <w:b/>
      <w:bCs/>
    </w:rPr>
  </w:style>
  <w:style w:type="paragraph" w:customStyle="1" w:styleId="Default">
    <w:name w:val="Default"/>
    <w:rsid w:val="007D039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ffline">
    <w:name w:val="ff_line"/>
    <w:basedOn w:val="DefaultParagraphFont"/>
    <w:rsid w:val="00FB4BD3"/>
  </w:style>
  <w:style w:type="paragraph" w:styleId="HTMLPreformatted">
    <w:name w:val="HTML Preformatted"/>
    <w:basedOn w:val="Normal"/>
    <w:link w:val="HTMLPreformattedChar"/>
    <w:uiPriority w:val="99"/>
    <w:unhideWhenUsed/>
    <w:rsid w:val="000C5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7D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6</Words>
  <Characters>8986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David Massa</cp:lastModifiedBy>
  <cp:revision>17</cp:revision>
  <dcterms:created xsi:type="dcterms:W3CDTF">2019-08-30T12:45:00Z</dcterms:created>
  <dcterms:modified xsi:type="dcterms:W3CDTF">2019-09-18T14:54:00Z</dcterms:modified>
</cp:coreProperties>
</file>